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70033" w14:textId="77777777" w:rsidR="00DD5634" w:rsidRDefault="00DD5634" w:rsidP="00DD5634">
      <w:pPr>
        <w:spacing w:before="100" w:beforeAutospacing="1"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1. </w:t>
      </w:r>
      <w:r w:rsidRPr="002E59C7">
        <w:rPr>
          <w:rFonts w:asciiTheme="majorBidi" w:hAnsiTheme="majorBidi" w:cstheme="majorBidi"/>
        </w:rPr>
        <w:t xml:space="preserve">Categorization of included studies as observational, real-world validated, or </w:t>
      </w:r>
      <w:proofErr w:type="gramStart"/>
      <w:r w:rsidRPr="002E59C7">
        <w:rPr>
          <w:rFonts w:asciiTheme="majorBidi" w:hAnsiTheme="majorBidi" w:cstheme="majorBidi"/>
        </w:rPr>
        <w:t>mixed-design</w:t>
      </w:r>
      <w:proofErr w:type="gramEnd"/>
      <w:r w:rsidRPr="002E59C7">
        <w:rPr>
          <w:rFonts w:asciiTheme="majorBidi" w:hAnsiTheme="majorBidi" w:cstheme="majorBidi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2042"/>
        <w:gridCol w:w="2988"/>
        <w:gridCol w:w="1795"/>
      </w:tblGrid>
      <w:tr w:rsidR="00DD5634" w:rsidRPr="00653604" w14:paraId="7A64FF85" w14:textId="77777777" w:rsidTr="00A87585">
        <w:tc>
          <w:tcPr>
            <w:tcW w:w="2525" w:type="dxa"/>
            <w:vMerge w:val="restart"/>
            <w:shd w:val="clear" w:color="auto" w:fill="auto"/>
          </w:tcPr>
          <w:p w14:paraId="3F6F9D50" w14:textId="51261AC2" w:rsidR="00DD5634" w:rsidRPr="00A87585" w:rsidRDefault="00DD5634" w:rsidP="004721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6825" w:type="dxa"/>
            <w:gridSpan w:val="3"/>
            <w:shd w:val="clear" w:color="auto" w:fill="auto"/>
          </w:tcPr>
          <w:p w14:paraId="37F2D869" w14:textId="6612F9E0" w:rsidR="00DD5634" w:rsidRPr="00A87585" w:rsidRDefault="00DD5634" w:rsidP="004721E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ype of the </w:t>
            </w:r>
            <w:r w:rsidR="00A87585"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dy</w:t>
            </w:r>
          </w:p>
        </w:tc>
      </w:tr>
      <w:tr w:rsidR="00DD5634" w:rsidRPr="00653604" w14:paraId="4EAAD690" w14:textId="77777777" w:rsidTr="00A87585">
        <w:tc>
          <w:tcPr>
            <w:tcW w:w="2525" w:type="dxa"/>
            <w:vMerge/>
            <w:shd w:val="clear" w:color="auto" w:fill="auto"/>
          </w:tcPr>
          <w:p w14:paraId="0FAB872F" w14:textId="77777777" w:rsidR="00DD5634" w:rsidRPr="00A87585" w:rsidRDefault="00DD5634" w:rsidP="004721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auto"/>
            <w:vAlign w:val="center"/>
          </w:tcPr>
          <w:p w14:paraId="426DBEE9" w14:textId="77777777" w:rsidR="00DD5634" w:rsidRPr="00A87585" w:rsidRDefault="00DD5634" w:rsidP="004721E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ational</w:t>
            </w:r>
          </w:p>
        </w:tc>
        <w:tc>
          <w:tcPr>
            <w:tcW w:w="2988" w:type="dxa"/>
            <w:shd w:val="clear" w:color="auto" w:fill="auto"/>
          </w:tcPr>
          <w:p w14:paraId="0741CA43" w14:textId="1E5BD9CF" w:rsidR="00DD5634" w:rsidRPr="00A87585" w:rsidRDefault="00DD5634" w:rsidP="004721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al-</w:t>
            </w:r>
            <w:r w:rsidR="00A87585"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</w:t>
            </w: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rld </w:t>
            </w:r>
            <w:r w:rsidR="00A87585"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</w:t>
            </w: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lidat</w:t>
            </w:r>
            <w:r w:rsidR="00A87585"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on</w:t>
            </w:r>
          </w:p>
        </w:tc>
        <w:tc>
          <w:tcPr>
            <w:tcW w:w="1795" w:type="dxa"/>
            <w:shd w:val="clear" w:color="auto" w:fill="auto"/>
          </w:tcPr>
          <w:p w14:paraId="01F9291C" w14:textId="07512D7E" w:rsidR="00DD5634" w:rsidRPr="00A87585" w:rsidRDefault="00A87585" w:rsidP="004721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</w:t>
            </w:r>
            <w:r w:rsidR="00DD5634" w:rsidRPr="00A8758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x-design </w:t>
            </w:r>
          </w:p>
        </w:tc>
      </w:tr>
      <w:tr w:rsidR="00DD5634" w:rsidRPr="00653604" w14:paraId="6D27350E" w14:textId="77777777" w:rsidTr="00A87585">
        <w:tc>
          <w:tcPr>
            <w:tcW w:w="2525" w:type="dxa"/>
            <w:shd w:val="clear" w:color="auto" w:fill="auto"/>
          </w:tcPr>
          <w:p w14:paraId="0AF61F6B" w14:textId="77777777" w:rsidR="00DD5634" w:rsidRPr="00653604" w:rsidRDefault="00000000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sdt>
              <w:sdtPr>
                <w:rPr>
                  <w:rFonts w:asciiTheme="majorBidi" w:eastAsia="Times New Roman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"/>
                <w:id w:val="-945620115"/>
                <w:placeholder>
                  <w:docPart w:val="234A3075E14240CC872235964E525796"/>
                </w:placeholder>
              </w:sdtPr>
              <w:sdtContent>
                <w:r w:rsidR="00DD5634"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Lipsitz et al. (2017)</w:t>
                </w:r>
              </w:sdtContent>
            </w:sdt>
          </w:p>
        </w:tc>
        <w:tc>
          <w:tcPr>
            <w:tcW w:w="2042" w:type="dxa"/>
            <w:shd w:val="clear" w:color="auto" w:fill="auto"/>
          </w:tcPr>
          <w:p w14:paraId="1F2012D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2C7F296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25634A5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4F342709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"/>
            <w:id w:val="461539560"/>
            <w:placeholder>
              <w:docPart w:val="6E2C7821A8004530AC84C113351C4069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142B514D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Al-Thani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5CDAAA2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4BBE4FF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5F0EA09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20E8678F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"/>
            <w:id w:val="2140689418"/>
            <w:placeholder>
              <w:docPart w:val="AB7DEC08F0654C93A8C69EFCEE863A7F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1ECA5E1C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Duran et al. (2014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548929D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2D171CDC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6ABAF22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B02E859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"/>
            <w:id w:val="-1828121642"/>
            <w:placeholder>
              <w:docPart w:val="774F0C02960E4B54AA87C97A8642548E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0ED9A4EE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Kim et al. (2016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4E98F8FB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5D9489B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2673940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06E9CD5D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"/>
            <w:id w:val="-2030712634"/>
            <w:placeholder>
              <w:docPart w:val="68B13A4BBE8E4637B3BDEC4EB7B6DD82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79987851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Yu et al. (2014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694CC16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40A4373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76E694D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A27927A" w14:textId="77777777" w:rsidTr="00A87585">
        <w:tc>
          <w:tcPr>
            <w:tcW w:w="2525" w:type="dxa"/>
            <w:shd w:val="clear" w:color="auto" w:fill="auto"/>
          </w:tcPr>
          <w:p w14:paraId="52780BA0" w14:textId="77777777" w:rsidR="00DD5634" w:rsidRPr="00653604" w:rsidRDefault="00000000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sdt>
              <w:sdtPr>
                <w:rPr>
                  <w:rFonts w:asciiTheme="majorBidi" w:eastAsia="Times New Roman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"/>
                <w:id w:val="89359107"/>
                <w:placeholder>
                  <w:docPart w:val="E6ED7289147C405AB02D2C1D14624AA7"/>
                </w:placeholder>
              </w:sdtPr>
              <w:sdtContent>
                <w:r w:rsidR="00DD5634"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Agarwal et al. (2020)</w:t>
                </w:r>
              </w:sdtContent>
            </w:sdt>
          </w:p>
        </w:tc>
        <w:tc>
          <w:tcPr>
            <w:tcW w:w="2042" w:type="dxa"/>
            <w:shd w:val="clear" w:color="auto" w:fill="auto"/>
          </w:tcPr>
          <w:p w14:paraId="6262E4B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06ED60C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5BA593E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F1197EC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"/>
            <w:id w:val="-157623361"/>
            <w:placeholder>
              <w:docPart w:val="8AC92CD93EC64CB799AF718C1B10F18B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B2B4DCD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Faria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754988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736B36F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7328CB7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0C348A2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"/>
            <w:id w:val="907657458"/>
            <w:placeholder>
              <w:docPart w:val="BFEA2FA18989496DA3B06ACEA97D15AD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60FE2BE6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Ali Mohamad et al. (2023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11E6F77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64AF583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35D7BEE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</w:tr>
      <w:tr w:rsidR="00DD5634" w:rsidRPr="00653604" w14:paraId="4B568CF0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"/>
            <w:id w:val="-997420163"/>
            <w:placeholder>
              <w:docPart w:val="5E8CBF8858574F4EAAFA888610B4E4B2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4EC648D7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Gupta et al.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7E53FB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20CA20A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05528F7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52B840E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"/>
            <w:id w:val="1756623345"/>
            <w:placeholder>
              <w:docPart w:val="400CF61E76D241519A2BF93857C5CFE3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269C2AE" w14:textId="77777777" w:rsidR="00DD5634" w:rsidRPr="00653604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P. Lokhande &amp; D. Patil (2021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E5E71D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48421CC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2B569F5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6925AE5B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"/>
            <w:id w:val="-1711417663"/>
            <w:placeholder>
              <w:docPart w:val="D1E2E6E97F0C48A2A0D6695A71AB4C31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6175D072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Hentati</w:t>
                </w:r>
                <w:proofErr w:type="spellEnd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 xml:space="preserve">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7FCA8A9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1832BEC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6DCCE97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E3CEFEF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"/>
            <w:id w:val="-1953622980"/>
            <w:placeholder>
              <w:docPart w:val="C385DB0A4E414760B82D55139547623B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659ECC5F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Aripin</w:t>
                </w:r>
                <w:proofErr w:type="spellEnd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 xml:space="preserve"> et (al.2023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1813474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36A1744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6AF6EF0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FC2A7FD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"/>
            <w:id w:val="-1538739095"/>
            <w:placeholder>
              <w:docPart w:val="DB1793F7259848BCBB756B7E52957335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2CD5834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Keyhanian</w:t>
                </w:r>
                <w:proofErr w:type="spellEnd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 xml:space="preserve"> et al. (2018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ABD751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1141E80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286EDA8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259442FB" w14:textId="77777777" w:rsidTr="00A87585">
        <w:sdt>
          <w:sdtPr>
            <w:rPr>
              <w:rFonts w:asciiTheme="majorBidi" w:eastAsia="Times New Roman" w:hAnsiTheme="majorBidi" w:cstheme="majorBidi"/>
              <w:color w:val="000000"/>
              <w:sz w:val="18"/>
              <w:szCs w:val="18"/>
            </w:rPr>
            <w:tag w:val="MENDELEY_CITATION_v3_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"/>
            <w:id w:val="1789859548"/>
            <w:placeholder>
              <w:docPart w:val="B5C40A29496A4308A91D4CA812F6DCB1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9B3762B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Mukherjee &amp; Sinha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64C9209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12F534C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63F7696C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</w:tr>
      <w:tr w:rsidR="00DD5634" w:rsidRPr="00653604" w14:paraId="04BD7B7F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"/>
            <w:id w:val="-1237933831"/>
            <w:placeholder>
              <w:docPart w:val="02CE659586FC488CB70EA497DB6D1694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43DA5C7E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Deilamsalehy</w:t>
                </w:r>
                <w:proofErr w:type="spellEnd"/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 xml:space="preserve"> &amp; Havens (2018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B1B284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4BE5628B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3A02492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05AAA463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"/>
            <w:id w:val="-2010430402"/>
            <w:placeholder>
              <w:docPart w:val="7B6F901A417B45938CA7B1B575637EB7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74376331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Kabanov et al.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0BE5478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75F5380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5B73D47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401C24E6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"/>
            <w:id w:val="1197042017"/>
            <w:placeholder>
              <w:docPart w:val="2689D24CD7704B5F961483958377CBD1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7E71248E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J. Chen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55945D7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37D1634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76DAB9F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6B4122E" w14:textId="77777777" w:rsidTr="00A87585">
        <w:tc>
          <w:tcPr>
            <w:tcW w:w="2525" w:type="dxa"/>
            <w:shd w:val="clear" w:color="auto" w:fill="auto"/>
          </w:tcPr>
          <w:p w14:paraId="12C05703" w14:textId="77777777" w:rsidR="00DD5634" w:rsidRPr="00653604" w:rsidRDefault="00000000" w:rsidP="004721E6">
            <w:pPr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sdt>
              <w:sdtPr>
                <w:rPr>
                  <w:rFonts w:asciiTheme="majorBidi" w:hAnsiTheme="majorBidi" w:cstheme="majorBidi"/>
                  <w:color w:val="000000"/>
                  <w:sz w:val="18"/>
                  <w:szCs w:val="18"/>
                </w:rPr>
                <w:tag w:val="MENDELEY_CITATION_v3_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"/>
                <w:id w:val="-1072116213"/>
                <w:placeholder>
                  <w:docPart w:val="C9892BA9C6C1472F9B4B01AFFC4B7703"/>
                </w:placeholder>
              </w:sdtPr>
              <w:sdtContent>
                <w:r w:rsidR="00DD5634"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Shen (2019)</w:t>
                </w:r>
              </w:sdtContent>
            </w:sdt>
          </w:p>
        </w:tc>
        <w:tc>
          <w:tcPr>
            <w:tcW w:w="2042" w:type="dxa"/>
            <w:shd w:val="clear" w:color="auto" w:fill="auto"/>
          </w:tcPr>
          <w:p w14:paraId="77D6BE3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044B4F2C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5828F7B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0C9633DF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"/>
            <w:id w:val="505640168"/>
            <w:placeholder>
              <w:docPart w:val="BF6B14BA65074C8AA454B5EA26E53670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352A3B5D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Vairavasamy</w:t>
                </w:r>
                <w:proofErr w:type="spellEnd"/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 xml:space="preserve">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03431A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5D61CFD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0C6EAAAC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2D04FBD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"/>
            <w:id w:val="-513142401"/>
            <w:placeholder>
              <w:docPart w:val="59FBD5C595A74B9A9D833DE88D894390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7950AC01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  <w:t>Trejo &amp; Hu (2018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6E392D5" w14:textId="77777777" w:rsidR="00DD5634" w:rsidRPr="00253A95" w:rsidRDefault="00DD5634" w:rsidP="004721E6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0384C19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703408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5D40E524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"/>
            <w:id w:val="1072778833"/>
            <w:placeholder>
              <w:docPart w:val="53F8EF910BAD45188AD141BF49218907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3C9002CA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Karadimos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7BC7E66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3EDF1A9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00CFC8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07DAF601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"/>
            <w:id w:val="847456630"/>
            <w:placeholder>
              <w:docPart w:val="8F42EACC304540BB907AC5A0E4864D11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1DA379F6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Yang et al. (2019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38A8AB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14F858B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670FE5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70BF404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"/>
            <w:id w:val="1985343409"/>
            <w:placeholder>
              <w:docPart w:val="3E4EBF95142F49A5B8D857CE762FA8D4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761C2B06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Yongfeng et al. (2015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1AB7AE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1A96647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698980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8C85849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"/>
            <w:id w:val="76570393"/>
            <w:placeholder>
              <w:docPart w:val="88465BB515F3474E9408170DA2251AC3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09D2A40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Du et al. (2007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486AA93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3EE9DC1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2CAD8B5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C5C3071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"/>
            <w:id w:val="229973285"/>
            <w:placeholder>
              <w:docPart w:val="8426BFED88004B8D867722CF383DE017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8EFB8C4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Laribi et al. (2013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7F9025A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5801211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3E5FCD8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04EF8DE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"/>
            <w:id w:val="1901315238"/>
            <w:placeholder>
              <w:docPart w:val="D63870D24F5D4108BF8CE0004CB4799E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77BB6A0A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Lu et al. (2016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6BDFFFBC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0B62C41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670A46E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0DCA69E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"/>
            <w:id w:val="455989613"/>
            <w:placeholder>
              <w:docPart w:val="98226ADED59E4120AEF6493E1A8AA9C7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40AE142C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Sannikov (2019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7148A65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0B212C1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2A5774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4CD6668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"/>
            <w:id w:val="460930564"/>
            <w:placeholder>
              <w:docPart w:val="58A446F35EC043ABB60150E14CE6F288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BF0E977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653604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A. Takacs et al. (2015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443973F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6B23911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4E830E6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0467C86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"/>
            <w:id w:val="1744287784"/>
            <w:placeholder>
              <w:docPart w:val="1BF3B78861EE44C296A1EC444678A47F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6DE7275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Shvets et al. (2018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ED9C1B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42E8F00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7D4C397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790D0F6A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"/>
            <w:id w:val="597137226"/>
            <w:placeholder>
              <w:docPart w:val="1536F90D1B7B4B24A301D5534919DD55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B24144B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Feng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122B659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25E49A8F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4E0A37D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AE99929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"/>
            <w:id w:val="1718008765"/>
            <w:placeholder>
              <w:docPart w:val="99188565607F484F978E9B9968FF54CC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05154D52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8C4437">
                  <w:rPr>
                    <w:rFonts w:eastAsia="Times New Roman"/>
                    <w:color w:val="000000"/>
                    <w:sz w:val="18"/>
                  </w:rPr>
                  <w:t>Sivarasa</w:t>
                </w:r>
                <w:proofErr w:type="spellEnd"/>
                <w:r w:rsidRPr="008C4437">
                  <w:rPr>
                    <w:rFonts w:eastAsia="Times New Roman"/>
                    <w:color w:val="000000"/>
                    <w:sz w:val="18"/>
                  </w:rPr>
                  <w:t xml:space="preserve"> &amp; Jerew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1D44075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55DAC2E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44736B5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</w:tr>
      <w:tr w:rsidR="00DD5634" w:rsidRPr="00653604" w14:paraId="39F58F0B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"/>
            <w:id w:val="1084262150"/>
            <w:placeholder>
              <w:docPart w:val="E0F31C7ACCDE4DF2A36115D7052683D0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0EA58859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Nahushev (2019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7F6C789F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7F5C781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19785F8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FBCB246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"/>
            <w:id w:val="1559662196"/>
            <w:placeholder>
              <w:docPart w:val="757E10CED1FB4EC4B6AE8F07C89A8406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1C7D5A09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Glashev (2019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0FF3D83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18BACB1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510DF6A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6C11F5AD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"/>
            <w:id w:val="-1821099942"/>
            <w:placeholder>
              <w:docPart w:val="6807DBC6F42240108291E078E6C6F703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50FEB18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Alqaoud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 xml:space="preserve">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6EBAAC0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0A660D6B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081D6E0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2EA38F01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"/>
            <w:id w:val="-1752113402"/>
            <w:placeholder>
              <w:docPart w:val="5073417125CB4EEBBD3C11B32273CF7F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080ADB79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Padhan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3925A8B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40A8591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156DC17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D8CF8CB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"/>
            <w:id w:val="386301274"/>
            <w:placeholder>
              <w:docPart w:val="7BC8ED83B7C540AD8820B420E3E66653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3B1E99C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Mach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6B5BF41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41B0F2B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3C5B81B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2FD3785F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"/>
            <w:id w:val="-270002922"/>
            <w:placeholder>
              <w:docPart w:val="CE051C91F5354316A6B94B18C01615E6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44314203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Dong et al. (2019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0BE44C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0E608DE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292FF4E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59C627F7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"/>
            <w:id w:val="-1231302637"/>
            <w:placeholder>
              <w:docPart w:val="7CBF4A30992E485EBC2446AE94B3799E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EBD934D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8C4437">
                  <w:rPr>
                    <w:rFonts w:eastAsia="Times New Roman"/>
                    <w:color w:val="000000"/>
                    <w:sz w:val="18"/>
                  </w:rPr>
                  <w:t>Huynhnguyen</w:t>
                </w:r>
                <w:proofErr w:type="spellEnd"/>
                <w:r w:rsidRPr="008C4437">
                  <w:rPr>
                    <w:rFonts w:eastAsia="Times New Roman"/>
                    <w:color w:val="000000"/>
                    <w:sz w:val="18"/>
                  </w:rPr>
                  <w:t xml:space="preserve"> &amp; Buy (2021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9C8D30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1855910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25A8DA2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4AAC8EFF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"/>
            <w:id w:val="1294254852"/>
            <w:placeholder>
              <w:docPart w:val="B5D6C845876F4F05A4F433C4AA0045DD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1F81D1A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Chioson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 xml:space="preserve">, </w:t>
                </w: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Espiritu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 xml:space="preserve">, </w:t>
                </w: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Munsayac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 xml:space="preserve">, </w:t>
                </w: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Dajay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, Jimenez, et al.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4681374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6632678C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36BB4E0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8580E3A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"/>
            <w:id w:val="1986668806"/>
            <w:placeholder>
              <w:docPart w:val="6E4813FC915C49BABCBF8BCC68E7D683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8F6B888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Jiang et al. (2016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0C1228D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2FB50450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4E734CD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000F8CD3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"/>
            <w:id w:val="-1318487790"/>
            <w:placeholder>
              <w:docPart w:val="1EE063C2B358473A983726EEF9130928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526A867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Chua et al. (2022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57174F6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344D45E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37EBC6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179CFFB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"/>
            <w:id w:val="1862552302"/>
            <w:placeholder>
              <w:docPart w:val="DAAF9E0639AA49D283D09171A3553638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6F9A2B5A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Xie et al.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087E1E7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6962E18A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11735B1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E658221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"/>
            <w:id w:val="-1407684465"/>
            <w:placeholder>
              <w:docPart w:val="7C7FFE643EE94B31BB4BB1B3D2D4B7C3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092C8F21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Chioson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 xml:space="preserve">, </w:t>
                </w: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Espiritu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 xml:space="preserve">, </w:t>
                </w: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Munsayac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 xml:space="preserve">, </w:t>
                </w: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Dajay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fr-FR"/>
                  </w:rPr>
                  <w:t>, Santos, et al.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0D7B884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5727FAD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33CEC4E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0D672AF0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"/>
            <w:id w:val="223643762"/>
            <w:placeholder>
              <w:docPart w:val="15017ABA69D9428BB39AA470E81E8A45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373DF126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eastAsia="Times New Roman"/>
                    <w:color w:val="000000"/>
                    <w:sz w:val="18"/>
                  </w:rPr>
                  <w:t>Safavi &amp; Zadeh (2015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5E590B6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19167A8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0E6680C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25009A0E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"/>
            <w:id w:val="1494530546"/>
            <w:placeholder>
              <w:docPart w:val="169C2E88EFEB460CBC5BAB595C43DE96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49E6E818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F. Chen et al. (2018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3A62AF5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76ECA50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6F838E8D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28DA34F6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"/>
            <w:id w:val="959376408"/>
            <w:placeholder>
              <w:docPart w:val="3743A1AA9D174A399122A9F51FEAAD80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2322D50B" w14:textId="77777777" w:rsidR="00DD5634" w:rsidRPr="00653604" w:rsidRDefault="00DD5634" w:rsidP="004721E6">
                <w:pPr>
                  <w:jc w:val="both"/>
                  <w:rPr>
                    <w:rFonts w:asciiTheme="majorBidi" w:eastAsia="Times New Roman" w:hAnsiTheme="majorBidi" w:cstheme="majorBidi"/>
                    <w:color w:val="000000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Sadeghnejad et al. (2023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0A53C53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4AC0932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58D9713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</w:tr>
      <w:tr w:rsidR="00DD5634" w:rsidRPr="00653604" w14:paraId="28FE7F9D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"/>
            <w:id w:val="-296602089"/>
            <w:placeholder>
              <w:docPart w:val="F3AE94CCF93B414CA1628DCF04626C5D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562E8840" w14:textId="77777777" w:rsidR="00DD5634" w:rsidRPr="002E4ADA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El-Saig et al. (2018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522DD2A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2988" w:type="dxa"/>
            <w:shd w:val="clear" w:color="auto" w:fill="auto"/>
          </w:tcPr>
          <w:p w14:paraId="42F6E42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5" w:type="dxa"/>
            <w:shd w:val="clear" w:color="auto" w:fill="auto"/>
          </w:tcPr>
          <w:p w14:paraId="149B6857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5ED58146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"/>
            <w:id w:val="1548954954"/>
            <w:placeholder>
              <w:docPart w:val="1769FCC481CB41DA8913113403BCD569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467271BE" w14:textId="77777777" w:rsidR="00DD5634" w:rsidRPr="002E4ADA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8C4437">
                  <w:rPr>
                    <w:rFonts w:eastAsia="Times New Roman"/>
                    <w:color w:val="000000"/>
                    <w:sz w:val="18"/>
                  </w:rPr>
                  <w:t xml:space="preserve">K. Takacs &amp; </w:t>
                </w:r>
                <w:proofErr w:type="spellStart"/>
                <w:r w:rsidRPr="008C4437">
                  <w:rPr>
                    <w:rFonts w:eastAsia="Times New Roman"/>
                    <w:color w:val="000000"/>
                    <w:sz w:val="18"/>
                  </w:rPr>
                  <w:t>Haidegger</w:t>
                </w:r>
                <w:proofErr w:type="spellEnd"/>
                <w:r w:rsidRPr="008C4437">
                  <w:rPr>
                    <w:rFonts w:eastAsia="Times New Roman"/>
                    <w:color w:val="000000"/>
                    <w:sz w:val="18"/>
                  </w:rPr>
                  <w:t xml:space="preserve"> (2021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2F82595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36AA5E3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40ECFDE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1F2E6E01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"/>
            <w:id w:val="-321660292"/>
            <w:placeholder>
              <w:docPart w:val="5F56BBB215E34954AD6B2F0724769609"/>
            </w:placeholder>
          </w:sdtPr>
          <w:sdtContent>
            <w:tc>
              <w:tcPr>
                <w:tcW w:w="2525" w:type="dxa"/>
                <w:shd w:val="clear" w:color="auto" w:fill="auto"/>
              </w:tcPr>
              <w:p w14:paraId="3FCD4C05" w14:textId="77777777" w:rsidR="00DD5634" w:rsidRPr="002E4ADA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K. Takacs et al. (2020)</w:t>
                </w:r>
              </w:p>
            </w:tc>
          </w:sdtContent>
        </w:sdt>
        <w:tc>
          <w:tcPr>
            <w:tcW w:w="2042" w:type="dxa"/>
            <w:shd w:val="clear" w:color="auto" w:fill="auto"/>
          </w:tcPr>
          <w:p w14:paraId="41EA43BE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shd w:val="clear" w:color="auto" w:fill="auto"/>
          </w:tcPr>
          <w:p w14:paraId="5335A764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shd w:val="clear" w:color="auto" w:fill="auto"/>
          </w:tcPr>
          <w:p w14:paraId="4C637939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633D0512" w14:textId="77777777" w:rsidTr="00A87585"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"/>
            <w:id w:val="520900691"/>
            <w:placeholder>
              <w:docPart w:val="62738D77D12746C49C8D81664B6C92D8"/>
            </w:placeholder>
          </w:sdtPr>
          <w:sdtContent>
            <w:tc>
              <w:tcPr>
                <w:tcW w:w="2525" w:type="dxa"/>
                <w:tcBorders>
                  <w:bottom w:val="single" w:sz="4" w:space="0" w:color="auto"/>
                </w:tcBorders>
                <w:shd w:val="clear" w:color="auto" w:fill="auto"/>
              </w:tcPr>
              <w:p w14:paraId="533EDE39" w14:textId="77777777" w:rsidR="00DD5634" w:rsidRPr="002E4ADA" w:rsidRDefault="00DD5634" w:rsidP="004721E6">
                <w:pPr>
                  <w:jc w:val="both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proofErr w:type="spellStart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Lajko</w:t>
                </w:r>
                <w:proofErr w:type="spellEnd"/>
                <w:r w:rsidRPr="008C4437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 xml:space="preserve"> et al. (2021)</w:t>
                </w:r>
              </w:p>
            </w:tc>
          </w:sdtContent>
        </w:sdt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2DE023F3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14:paraId="0ACFE2B1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sym w:font="Wingdings" w:char="F0FC"/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643869BB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D5634" w:rsidRPr="00653604" w14:paraId="3287D3F0" w14:textId="77777777" w:rsidTr="00A87585"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</w:tcPr>
          <w:p w14:paraId="36F87116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042" w:type="dxa"/>
            <w:tcBorders>
              <w:bottom w:val="single" w:sz="4" w:space="0" w:color="auto"/>
            </w:tcBorders>
            <w:shd w:val="clear" w:color="auto" w:fill="auto"/>
          </w:tcPr>
          <w:p w14:paraId="741721E5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14:paraId="367C4448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65360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</w:tcPr>
          <w:p w14:paraId="58543BD2" w14:textId="77777777" w:rsidR="00DD5634" w:rsidRPr="00653604" w:rsidRDefault="00DD5634" w:rsidP="004721E6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</w:tr>
    </w:tbl>
    <w:p w14:paraId="543EB783" w14:textId="77777777" w:rsidR="006E4B9E" w:rsidRDefault="006E4B9E"/>
    <w:sectPr w:rsidR="006E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KyNDI3MDKwBHHMlXSUglOLizPz80AKjGoB00+H4ywAAAA="/>
  </w:docVars>
  <w:rsids>
    <w:rsidRoot w:val="0046537D"/>
    <w:rsid w:val="001F3697"/>
    <w:rsid w:val="0046537D"/>
    <w:rsid w:val="00510EE2"/>
    <w:rsid w:val="006E4B9E"/>
    <w:rsid w:val="00A87585"/>
    <w:rsid w:val="00B14753"/>
    <w:rsid w:val="00DD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650C8"/>
  <w15:chartTrackingRefBased/>
  <w15:docId w15:val="{213459FB-E43C-4D5D-85E0-CD5ED1A32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634"/>
  </w:style>
  <w:style w:type="paragraph" w:styleId="Heading1">
    <w:name w:val="heading 1"/>
    <w:basedOn w:val="Normal"/>
    <w:next w:val="Normal"/>
    <w:link w:val="Heading1Char"/>
    <w:uiPriority w:val="9"/>
    <w:qFormat/>
    <w:rsid w:val="004653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3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3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3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3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3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3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3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3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3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3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3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3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3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3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3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3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3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3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3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3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3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3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3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3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3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3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3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3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563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34A3075E14240CC872235964E5257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3399D2-4B1C-4291-AB0E-FB56603BB89E}"/>
      </w:docPartPr>
      <w:docPartBody>
        <w:p w:rsidR="00F619D2" w:rsidRDefault="00BF2493" w:rsidP="00BF2493">
          <w:pPr>
            <w:pStyle w:val="234A3075E14240CC872235964E525796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2C7821A8004530AC84C113351C40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B43F0B-8220-4650-9F38-D7521267E55C}"/>
      </w:docPartPr>
      <w:docPartBody>
        <w:p w:rsidR="00F619D2" w:rsidRDefault="00BF2493" w:rsidP="00BF2493">
          <w:pPr>
            <w:pStyle w:val="6E2C7821A8004530AC84C113351C4069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7DEC08F0654C93A8C69EFCEE863A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A1E9F3-291B-4B03-B1C3-9D61E761ED53}"/>
      </w:docPartPr>
      <w:docPartBody>
        <w:p w:rsidR="00F619D2" w:rsidRDefault="00BF2493" w:rsidP="00BF2493">
          <w:pPr>
            <w:pStyle w:val="AB7DEC08F0654C93A8C69EFCEE863A7F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4F0C02960E4B54AA87C97A864254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E52BA91-C995-44ED-B4ED-4F170306B895}"/>
      </w:docPartPr>
      <w:docPartBody>
        <w:p w:rsidR="00F619D2" w:rsidRDefault="00BF2493" w:rsidP="00BF2493">
          <w:pPr>
            <w:pStyle w:val="774F0C02960E4B54AA87C97A8642548E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B13A4BBE8E4637B3BDEC4EB7B6DD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CA3DB8-99EE-457E-A4D0-6184E1CD6D18}"/>
      </w:docPartPr>
      <w:docPartBody>
        <w:p w:rsidR="00F619D2" w:rsidRDefault="00BF2493" w:rsidP="00BF2493">
          <w:pPr>
            <w:pStyle w:val="68B13A4BBE8E4637B3BDEC4EB7B6DD82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ED7289147C405AB02D2C1D14624A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1FB64C-48AB-4F82-8405-162BE60E6442}"/>
      </w:docPartPr>
      <w:docPartBody>
        <w:p w:rsidR="00F619D2" w:rsidRDefault="00BF2493" w:rsidP="00BF2493">
          <w:pPr>
            <w:pStyle w:val="E6ED7289147C405AB02D2C1D14624AA7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C92CD93EC64CB799AF718C1B10F1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6D1555-B208-4E8A-8F56-09DC507911B0}"/>
      </w:docPartPr>
      <w:docPartBody>
        <w:p w:rsidR="00F619D2" w:rsidRDefault="00BF2493" w:rsidP="00BF2493">
          <w:pPr>
            <w:pStyle w:val="8AC92CD93EC64CB799AF718C1B10F18B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EA2FA18989496DA3B06ACEA97D15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BDB408-E2ED-4F30-8A1E-B27206D42D02}"/>
      </w:docPartPr>
      <w:docPartBody>
        <w:p w:rsidR="00F619D2" w:rsidRDefault="00BF2493" w:rsidP="00BF2493">
          <w:pPr>
            <w:pStyle w:val="BFEA2FA18989496DA3B06ACEA97D15AD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E8CBF8858574F4EAAFA888610B4E4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A17E05-7010-40CF-94A5-AD53AAD30DB9}"/>
      </w:docPartPr>
      <w:docPartBody>
        <w:p w:rsidR="00F619D2" w:rsidRDefault="00BF2493" w:rsidP="00BF2493">
          <w:pPr>
            <w:pStyle w:val="5E8CBF8858574F4EAAFA888610B4E4B2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0CF61E76D241519A2BF93857C5CF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536D33-483E-42F8-AC3D-24D1FA735273}"/>
      </w:docPartPr>
      <w:docPartBody>
        <w:p w:rsidR="00F619D2" w:rsidRDefault="00BF2493" w:rsidP="00BF2493">
          <w:pPr>
            <w:pStyle w:val="400CF61E76D241519A2BF93857C5CFE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E2E6E97F0C48A2A0D6695A71AB4C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8A10AE-162A-4A25-BF21-D639E13D2103}"/>
      </w:docPartPr>
      <w:docPartBody>
        <w:p w:rsidR="00F619D2" w:rsidRDefault="00BF2493" w:rsidP="00BF2493">
          <w:pPr>
            <w:pStyle w:val="D1E2E6E97F0C48A2A0D6695A71AB4C31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385DB0A4E414760B82D5513954762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1196F6-9816-4169-9CC1-D9E8B1694AA6}"/>
      </w:docPartPr>
      <w:docPartBody>
        <w:p w:rsidR="00F619D2" w:rsidRDefault="00BF2493" w:rsidP="00BF2493">
          <w:pPr>
            <w:pStyle w:val="C385DB0A4E414760B82D55139547623B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1793F7259848BCBB756B7E5295733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ECD654-84C9-40E3-AC54-A10873D9F302}"/>
      </w:docPartPr>
      <w:docPartBody>
        <w:p w:rsidR="00F619D2" w:rsidRDefault="00BF2493" w:rsidP="00BF2493">
          <w:pPr>
            <w:pStyle w:val="DB1793F7259848BCBB756B7E52957335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C40A29496A4308A91D4CA812F6DCB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2710B7-9148-4C5F-BCAC-D513CF5EC538}"/>
      </w:docPartPr>
      <w:docPartBody>
        <w:p w:rsidR="00F619D2" w:rsidRDefault="00BF2493" w:rsidP="00BF2493">
          <w:pPr>
            <w:pStyle w:val="B5C40A29496A4308A91D4CA812F6DCB1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CE659586FC488CB70EA497DB6D16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477736B-9E5A-4FB8-BD8D-2E29AABA13D1}"/>
      </w:docPartPr>
      <w:docPartBody>
        <w:p w:rsidR="00F619D2" w:rsidRDefault="00BF2493" w:rsidP="00BF2493">
          <w:pPr>
            <w:pStyle w:val="02CE659586FC488CB70EA497DB6D1694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6F901A417B45938CA7B1B575637E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CF055C-09D4-436D-843F-40767B4F5094}"/>
      </w:docPartPr>
      <w:docPartBody>
        <w:p w:rsidR="00F619D2" w:rsidRDefault="00BF2493" w:rsidP="00BF2493">
          <w:pPr>
            <w:pStyle w:val="7B6F901A417B45938CA7B1B575637EB7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89D24CD7704B5F961483958377CB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9C52AD-3659-460E-8077-4753D6F43CF5}"/>
      </w:docPartPr>
      <w:docPartBody>
        <w:p w:rsidR="00F619D2" w:rsidRDefault="00BF2493" w:rsidP="00BF2493">
          <w:pPr>
            <w:pStyle w:val="2689D24CD7704B5F961483958377CBD1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9892BA9C6C1472F9B4B01AFFC4B77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87EA3D-ED62-40B1-A319-D214A99E71FA}"/>
      </w:docPartPr>
      <w:docPartBody>
        <w:p w:rsidR="00F619D2" w:rsidRDefault="00BF2493" w:rsidP="00BF2493">
          <w:pPr>
            <w:pStyle w:val="C9892BA9C6C1472F9B4B01AFFC4B770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F6B14BA65074C8AA454B5EA26E5367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BC1AF4-9F28-4D6C-98B0-806ACE9D47EF}"/>
      </w:docPartPr>
      <w:docPartBody>
        <w:p w:rsidR="00F619D2" w:rsidRDefault="00BF2493" w:rsidP="00BF2493">
          <w:pPr>
            <w:pStyle w:val="BF6B14BA65074C8AA454B5EA26E53670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9FBD5C595A74B9A9D833DE88D8943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B7CB1E-66D8-4246-BA45-94009AFEC808}"/>
      </w:docPartPr>
      <w:docPartBody>
        <w:p w:rsidR="00F619D2" w:rsidRDefault="00BF2493" w:rsidP="00BF2493">
          <w:pPr>
            <w:pStyle w:val="59FBD5C595A74B9A9D833DE88D894390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3F8EF910BAD45188AD141BF492189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42E553-CAEB-4D97-9769-CA19F6CD588D}"/>
      </w:docPartPr>
      <w:docPartBody>
        <w:p w:rsidR="00F619D2" w:rsidRDefault="00BF2493" w:rsidP="00BF2493">
          <w:pPr>
            <w:pStyle w:val="53F8EF910BAD45188AD141BF49218907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42EACC304540BB907AC5A0E4864D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EE4DBE1-C6C2-4976-8AA0-40CDDE539C4B}"/>
      </w:docPartPr>
      <w:docPartBody>
        <w:p w:rsidR="00F619D2" w:rsidRDefault="00BF2493" w:rsidP="00BF2493">
          <w:pPr>
            <w:pStyle w:val="8F42EACC304540BB907AC5A0E4864D11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4EBF95142F49A5B8D857CE762FA8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7BF4D31-C427-400B-80A2-A52DCAF370AE}"/>
      </w:docPartPr>
      <w:docPartBody>
        <w:p w:rsidR="00F619D2" w:rsidRDefault="00BF2493" w:rsidP="00BF2493">
          <w:pPr>
            <w:pStyle w:val="3E4EBF95142F49A5B8D857CE762FA8D4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8465BB515F3474E9408170DA2251A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5318F1-243F-477C-AC88-79C9D23F7901}"/>
      </w:docPartPr>
      <w:docPartBody>
        <w:p w:rsidR="00F619D2" w:rsidRDefault="00BF2493" w:rsidP="00BF2493">
          <w:pPr>
            <w:pStyle w:val="88465BB515F3474E9408170DA2251AC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26BFED88004B8D867722CF383DE0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B3D2A0-BD98-49A9-9EFD-6D24F3857F54}"/>
      </w:docPartPr>
      <w:docPartBody>
        <w:p w:rsidR="00F619D2" w:rsidRDefault="00BF2493" w:rsidP="00BF2493">
          <w:pPr>
            <w:pStyle w:val="8426BFED88004B8D867722CF383DE017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3870D24F5D4108BF8CE0004CB479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C18D5F-9A54-4ACA-868F-76238F787ABA}"/>
      </w:docPartPr>
      <w:docPartBody>
        <w:p w:rsidR="00F619D2" w:rsidRDefault="00BF2493" w:rsidP="00BF2493">
          <w:pPr>
            <w:pStyle w:val="D63870D24F5D4108BF8CE0004CB4799E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226ADED59E4120AEF6493E1A8AA9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25CCD2-31BA-4A55-B400-5481A1BCDFBC}"/>
      </w:docPartPr>
      <w:docPartBody>
        <w:p w:rsidR="00F619D2" w:rsidRDefault="00BF2493" w:rsidP="00BF2493">
          <w:pPr>
            <w:pStyle w:val="98226ADED59E4120AEF6493E1A8AA9C7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8A446F35EC043ABB60150E14CE6F2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2247D8-C91B-4BFF-9246-2F809EC54B2A}"/>
      </w:docPartPr>
      <w:docPartBody>
        <w:p w:rsidR="00F619D2" w:rsidRDefault="00BF2493" w:rsidP="00BF2493">
          <w:pPr>
            <w:pStyle w:val="58A446F35EC043ABB60150E14CE6F288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BF3B78861EE44C296A1EC444678A4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22116A-6CC7-48EC-9FF5-18F24B3DA770}"/>
      </w:docPartPr>
      <w:docPartBody>
        <w:p w:rsidR="00F619D2" w:rsidRDefault="00BF2493" w:rsidP="00BF2493">
          <w:pPr>
            <w:pStyle w:val="1BF3B78861EE44C296A1EC444678A47F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36F90D1B7B4B24A301D5534919DD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B19CA6-5BD3-4B1F-98CB-548FAEA4F5F4}"/>
      </w:docPartPr>
      <w:docPartBody>
        <w:p w:rsidR="00F619D2" w:rsidRDefault="00BF2493" w:rsidP="00BF2493">
          <w:pPr>
            <w:pStyle w:val="1536F90D1B7B4B24A301D5534919DD55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188565607F484F978E9B9968FF54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EE345B-F42E-4A8A-871D-EFB562FFFE2A}"/>
      </w:docPartPr>
      <w:docPartBody>
        <w:p w:rsidR="00F619D2" w:rsidRDefault="00BF2493" w:rsidP="00BF2493">
          <w:pPr>
            <w:pStyle w:val="99188565607F484F978E9B9968FF54CC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F31C7ACCDE4DF2A36115D7052683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ECA384-017A-4389-BB26-B825E6410312}"/>
      </w:docPartPr>
      <w:docPartBody>
        <w:p w:rsidR="00F619D2" w:rsidRDefault="00BF2493" w:rsidP="00BF2493">
          <w:pPr>
            <w:pStyle w:val="E0F31C7ACCDE4DF2A36115D7052683D0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57E10CED1FB4EC4B6AE8F07C89A84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8E2F63-B520-4E07-8659-72AE5061D5DC}"/>
      </w:docPartPr>
      <w:docPartBody>
        <w:p w:rsidR="00F619D2" w:rsidRDefault="00BF2493" w:rsidP="00BF2493">
          <w:pPr>
            <w:pStyle w:val="757E10CED1FB4EC4B6AE8F07C89A8406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07DBC6F42240108291E078E6C6F7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68ACAF-9325-42C6-AA30-33A6E1C7C8DF}"/>
      </w:docPartPr>
      <w:docPartBody>
        <w:p w:rsidR="00F619D2" w:rsidRDefault="00BF2493" w:rsidP="00BF2493">
          <w:pPr>
            <w:pStyle w:val="6807DBC6F42240108291E078E6C6F70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073417125CB4EEBBD3C11B32273CF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85D716-7080-4E20-8581-0AA1C89463C6}"/>
      </w:docPartPr>
      <w:docPartBody>
        <w:p w:rsidR="00F619D2" w:rsidRDefault="00BF2493" w:rsidP="00BF2493">
          <w:pPr>
            <w:pStyle w:val="5073417125CB4EEBBD3C11B32273CF7F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C8ED83B7C540AD8820B420E3E6665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D3B2C3-A4FE-4D81-8CCD-967115D19891}"/>
      </w:docPartPr>
      <w:docPartBody>
        <w:p w:rsidR="00F619D2" w:rsidRDefault="00BF2493" w:rsidP="00BF2493">
          <w:pPr>
            <w:pStyle w:val="7BC8ED83B7C540AD8820B420E3E6665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051C91F5354316A6B94B18C01615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3DEAAC-6975-4A6B-914E-DF2825A2CA4D}"/>
      </w:docPartPr>
      <w:docPartBody>
        <w:p w:rsidR="00F619D2" w:rsidRDefault="00BF2493" w:rsidP="00BF2493">
          <w:pPr>
            <w:pStyle w:val="CE051C91F5354316A6B94B18C01615E6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BF4A30992E485EBC2446AE94B379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C9CD5E-C8CB-4A05-A20B-FCB60B8D2E4F}"/>
      </w:docPartPr>
      <w:docPartBody>
        <w:p w:rsidR="00F619D2" w:rsidRDefault="00BF2493" w:rsidP="00BF2493">
          <w:pPr>
            <w:pStyle w:val="7CBF4A30992E485EBC2446AE94B3799E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5D6C845876F4F05A4F433C4AA0045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13C2D2-E7AE-4037-8D6E-3111725D37DA}"/>
      </w:docPartPr>
      <w:docPartBody>
        <w:p w:rsidR="00F619D2" w:rsidRDefault="00BF2493" w:rsidP="00BF2493">
          <w:pPr>
            <w:pStyle w:val="B5D6C845876F4F05A4F433C4AA0045DD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4813FC915C49BABCBF8BCC68E7D6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AA59D4-C356-4854-970F-B3DA1B5E3C07}"/>
      </w:docPartPr>
      <w:docPartBody>
        <w:p w:rsidR="00F619D2" w:rsidRDefault="00BF2493" w:rsidP="00BF2493">
          <w:pPr>
            <w:pStyle w:val="6E4813FC915C49BABCBF8BCC68E7D68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EE063C2B358473A983726EEF91309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D60CCA-6FCA-447D-8FC8-345D13A933D3}"/>
      </w:docPartPr>
      <w:docPartBody>
        <w:p w:rsidR="00F619D2" w:rsidRDefault="00BF2493" w:rsidP="00BF2493">
          <w:pPr>
            <w:pStyle w:val="1EE063C2B358473A983726EEF9130928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AAF9E0639AA49D283D09171A35536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0EC531-1EEB-42BB-B1E6-ABF0B5DC620D}"/>
      </w:docPartPr>
      <w:docPartBody>
        <w:p w:rsidR="00F619D2" w:rsidRDefault="00BF2493" w:rsidP="00BF2493">
          <w:pPr>
            <w:pStyle w:val="DAAF9E0639AA49D283D09171A3553638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C7FFE643EE94B31BB4BB1B3D2D4B7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EC649A-F57D-4E59-B392-E35DC040B4F9}"/>
      </w:docPartPr>
      <w:docPartBody>
        <w:p w:rsidR="00F619D2" w:rsidRDefault="00BF2493" w:rsidP="00BF2493">
          <w:pPr>
            <w:pStyle w:val="7C7FFE643EE94B31BB4BB1B3D2D4B7C3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5017ABA69D9428BB39AA470E81E8A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45B1DF-D689-4A57-A736-A9234556E89B}"/>
      </w:docPartPr>
      <w:docPartBody>
        <w:p w:rsidR="00F619D2" w:rsidRDefault="00BF2493" w:rsidP="00BF2493">
          <w:pPr>
            <w:pStyle w:val="15017ABA69D9428BB39AA470E81E8A45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9C2E88EFEB460CBC5BAB595C43DE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108F54-7E65-44CA-9E4A-771F78882A52}"/>
      </w:docPartPr>
      <w:docPartBody>
        <w:p w:rsidR="00F619D2" w:rsidRDefault="00BF2493" w:rsidP="00BF2493">
          <w:pPr>
            <w:pStyle w:val="169C2E88EFEB460CBC5BAB595C43DE96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43A1AA9D174A399122A9F51FEAAD8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F385AE-CAD1-4048-A7F3-4CB942D26005}"/>
      </w:docPartPr>
      <w:docPartBody>
        <w:p w:rsidR="00F619D2" w:rsidRDefault="00BF2493" w:rsidP="00BF2493">
          <w:pPr>
            <w:pStyle w:val="3743A1AA9D174A399122A9F51FEAAD80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3AE94CCF93B414CA1628DCF04626C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674DCB-28CC-41FD-8C90-AAB387CDA6EB}"/>
      </w:docPartPr>
      <w:docPartBody>
        <w:p w:rsidR="00F619D2" w:rsidRDefault="00BF2493" w:rsidP="00BF2493">
          <w:pPr>
            <w:pStyle w:val="F3AE94CCF93B414CA1628DCF04626C5D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769FCC481CB41DA8913113403BCD5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7F2E51-477D-4237-B58A-B55D41088340}"/>
      </w:docPartPr>
      <w:docPartBody>
        <w:p w:rsidR="00F619D2" w:rsidRDefault="00BF2493" w:rsidP="00BF2493">
          <w:pPr>
            <w:pStyle w:val="1769FCC481CB41DA8913113403BCD569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56BBB215E34954AD6B2F07247696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0E38D3-E63D-4D6E-A8C1-5641CFFC8FFE}"/>
      </w:docPartPr>
      <w:docPartBody>
        <w:p w:rsidR="00F619D2" w:rsidRDefault="00BF2493" w:rsidP="00BF2493">
          <w:pPr>
            <w:pStyle w:val="5F56BBB215E34954AD6B2F0724769609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738D77D12746C49C8D81664B6C92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D36745-DF95-44F2-A3D9-575AA60F77AC}"/>
      </w:docPartPr>
      <w:docPartBody>
        <w:p w:rsidR="00F619D2" w:rsidRDefault="00BF2493" w:rsidP="00BF2493">
          <w:pPr>
            <w:pStyle w:val="62738D77D12746C49C8D81664B6C92D8"/>
          </w:pPr>
          <w:r w:rsidRPr="007F485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93"/>
    <w:rsid w:val="001101B0"/>
    <w:rsid w:val="003343C7"/>
    <w:rsid w:val="00510EE2"/>
    <w:rsid w:val="00BF2493"/>
    <w:rsid w:val="00F61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F2493"/>
    <w:rPr>
      <w:color w:val="808080"/>
    </w:rPr>
  </w:style>
  <w:style w:type="paragraph" w:customStyle="1" w:styleId="234A3075E14240CC872235964E525796">
    <w:name w:val="234A3075E14240CC872235964E525796"/>
    <w:rsid w:val="00BF2493"/>
  </w:style>
  <w:style w:type="paragraph" w:customStyle="1" w:styleId="6E2C7821A8004530AC84C113351C4069">
    <w:name w:val="6E2C7821A8004530AC84C113351C4069"/>
    <w:rsid w:val="00BF2493"/>
  </w:style>
  <w:style w:type="paragraph" w:customStyle="1" w:styleId="AB7DEC08F0654C93A8C69EFCEE863A7F">
    <w:name w:val="AB7DEC08F0654C93A8C69EFCEE863A7F"/>
    <w:rsid w:val="00BF2493"/>
  </w:style>
  <w:style w:type="paragraph" w:customStyle="1" w:styleId="774F0C02960E4B54AA87C97A8642548E">
    <w:name w:val="774F0C02960E4B54AA87C97A8642548E"/>
    <w:rsid w:val="00BF2493"/>
  </w:style>
  <w:style w:type="paragraph" w:customStyle="1" w:styleId="68B13A4BBE8E4637B3BDEC4EB7B6DD82">
    <w:name w:val="68B13A4BBE8E4637B3BDEC4EB7B6DD82"/>
    <w:rsid w:val="00BF2493"/>
  </w:style>
  <w:style w:type="paragraph" w:customStyle="1" w:styleId="E6ED7289147C405AB02D2C1D14624AA7">
    <w:name w:val="E6ED7289147C405AB02D2C1D14624AA7"/>
    <w:rsid w:val="00BF2493"/>
  </w:style>
  <w:style w:type="paragraph" w:customStyle="1" w:styleId="8AC92CD93EC64CB799AF718C1B10F18B">
    <w:name w:val="8AC92CD93EC64CB799AF718C1B10F18B"/>
    <w:rsid w:val="00BF2493"/>
  </w:style>
  <w:style w:type="paragraph" w:customStyle="1" w:styleId="BFEA2FA18989496DA3B06ACEA97D15AD">
    <w:name w:val="BFEA2FA18989496DA3B06ACEA97D15AD"/>
    <w:rsid w:val="00BF2493"/>
  </w:style>
  <w:style w:type="paragraph" w:customStyle="1" w:styleId="5E8CBF8858574F4EAAFA888610B4E4B2">
    <w:name w:val="5E8CBF8858574F4EAAFA888610B4E4B2"/>
    <w:rsid w:val="00BF2493"/>
  </w:style>
  <w:style w:type="paragraph" w:customStyle="1" w:styleId="400CF61E76D241519A2BF93857C5CFE3">
    <w:name w:val="400CF61E76D241519A2BF93857C5CFE3"/>
    <w:rsid w:val="00BF2493"/>
  </w:style>
  <w:style w:type="paragraph" w:customStyle="1" w:styleId="D1E2E6E97F0C48A2A0D6695A71AB4C31">
    <w:name w:val="D1E2E6E97F0C48A2A0D6695A71AB4C31"/>
    <w:rsid w:val="00BF2493"/>
  </w:style>
  <w:style w:type="paragraph" w:customStyle="1" w:styleId="C385DB0A4E414760B82D55139547623B">
    <w:name w:val="C385DB0A4E414760B82D55139547623B"/>
    <w:rsid w:val="00BF2493"/>
  </w:style>
  <w:style w:type="paragraph" w:customStyle="1" w:styleId="DB1793F7259848BCBB756B7E52957335">
    <w:name w:val="DB1793F7259848BCBB756B7E52957335"/>
    <w:rsid w:val="00BF2493"/>
  </w:style>
  <w:style w:type="paragraph" w:customStyle="1" w:styleId="B5C40A29496A4308A91D4CA812F6DCB1">
    <w:name w:val="B5C40A29496A4308A91D4CA812F6DCB1"/>
    <w:rsid w:val="00BF2493"/>
  </w:style>
  <w:style w:type="paragraph" w:customStyle="1" w:styleId="02CE659586FC488CB70EA497DB6D1694">
    <w:name w:val="02CE659586FC488CB70EA497DB6D1694"/>
    <w:rsid w:val="00BF2493"/>
  </w:style>
  <w:style w:type="paragraph" w:customStyle="1" w:styleId="7B6F901A417B45938CA7B1B575637EB7">
    <w:name w:val="7B6F901A417B45938CA7B1B575637EB7"/>
    <w:rsid w:val="00BF2493"/>
  </w:style>
  <w:style w:type="paragraph" w:customStyle="1" w:styleId="2689D24CD7704B5F961483958377CBD1">
    <w:name w:val="2689D24CD7704B5F961483958377CBD1"/>
    <w:rsid w:val="00BF2493"/>
  </w:style>
  <w:style w:type="paragraph" w:customStyle="1" w:styleId="C9892BA9C6C1472F9B4B01AFFC4B7703">
    <w:name w:val="C9892BA9C6C1472F9B4B01AFFC4B7703"/>
    <w:rsid w:val="00BF2493"/>
  </w:style>
  <w:style w:type="paragraph" w:customStyle="1" w:styleId="BF6B14BA65074C8AA454B5EA26E53670">
    <w:name w:val="BF6B14BA65074C8AA454B5EA26E53670"/>
    <w:rsid w:val="00BF2493"/>
  </w:style>
  <w:style w:type="paragraph" w:customStyle="1" w:styleId="59FBD5C595A74B9A9D833DE88D894390">
    <w:name w:val="59FBD5C595A74B9A9D833DE88D894390"/>
    <w:rsid w:val="00BF2493"/>
  </w:style>
  <w:style w:type="paragraph" w:customStyle="1" w:styleId="53F8EF910BAD45188AD141BF49218907">
    <w:name w:val="53F8EF910BAD45188AD141BF49218907"/>
    <w:rsid w:val="00BF2493"/>
  </w:style>
  <w:style w:type="paragraph" w:customStyle="1" w:styleId="8F42EACC304540BB907AC5A0E4864D11">
    <w:name w:val="8F42EACC304540BB907AC5A0E4864D11"/>
    <w:rsid w:val="00BF2493"/>
  </w:style>
  <w:style w:type="paragraph" w:customStyle="1" w:styleId="3E4EBF95142F49A5B8D857CE762FA8D4">
    <w:name w:val="3E4EBF95142F49A5B8D857CE762FA8D4"/>
    <w:rsid w:val="00BF2493"/>
  </w:style>
  <w:style w:type="paragraph" w:customStyle="1" w:styleId="88465BB515F3474E9408170DA2251AC3">
    <w:name w:val="88465BB515F3474E9408170DA2251AC3"/>
    <w:rsid w:val="00BF2493"/>
  </w:style>
  <w:style w:type="paragraph" w:customStyle="1" w:styleId="8426BFED88004B8D867722CF383DE017">
    <w:name w:val="8426BFED88004B8D867722CF383DE017"/>
    <w:rsid w:val="00BF2493"/>
  </w:style>
  <w:style w:type="paragraph" w:customStyle="1" w:styleId="D63870D24F5D4108BF8CE0004CB4799E">
    <w:name w:val="D63870D24F5D4108BF8CE0004CB4799E"/>
    <w:rsid w:val="00BF2493"/>
  </w:style>
  <w:style w:type="paragraph" w:customStyle="1" w:styleId="98226ADED59E4120AEF6493E1A8AA9C7">
    <w:name w:val="98226ADED59E4120AEF6493E1A8AA9C7"/>
    <w:rsid w:val="00BF2493"/>
  </w:style>
  <w:style w:type="paragraph" w:customStyle="1" w:styleId="58A446F35EC043ABB60150E14CE6F288">
    <w:name w:val="58A446F35EC043ABB60150E14CE6F288"/>
    <w:rsid w:val="00BF2493"/>
  </w:style>
  <w:style w:type="paragraph" w:customStyle="1" w:styleId="1BF3B78861EE44C296A1EC444678A47F">
    <w:name w:val="1BF3B78861EE44C296A1EC444678A47F"/>
    <w:rsid w:val="00BF2493"/>
  </w:style>
  <w:style w:type="paragraph" w:customStyle="1" w:styleId="1536F90D1B7B4B24A301D5534919DD55">
    <w:name w:val="1536F90D1B7B4B24A301D5534919DD55"/>
    <w:rsid w:val="00BF2493"/>
  </w:style>
  <w:style w:type="paragraph" w:customStyle="1" w:styleId="99188565607F484F978E9B9968FF54CC">
    <w:name w:val="99188565607F484F978E9B9968FF54CC"/>
    <w:rsid w:val="00BF2493"/>
  </w:style>
  <w:style w:type="paragraph" w:customStyle="1" w:styleId="E0F31C7ACCDE4DF2A36115D7052683D0">
    <w:name w:val="E0F31C7ACCDE4DF2A36115D7052683D0"/>
    <w:rsid w:val="00BF2493"/>
  </w:style>
  <w:style w:type="paragraph" w:customStyle="1" w:styleId="757E10CED1FB4EC4B6AE8F07C89A8406">
    <w:name w:val="757E10CED1FB4EC4B6AE8F07C89A8406"/>
    <w:rsid w:val="00BF2493"/>
  </w:style>
  <w:style w:type="paragraph" w:customStyle="1" w:styleId="6807DBC6F42240108291E078E6C6F703">
    <w:name w:val="6807DBC6F42240108291E078E6C6F703"/>
    <w:rsid w:val="00BF2493"/>
  </w:style>
  <w:style w:type="paragraph" w:customStyle="1" w:styleId="5073417125CB4EEBBD3C11B32273CF7F">
    <w:name w:val="5073417125CB4EEBBD3C11B32273CF7F"/>
    <w:rsid w:val="00BF2493"/>
  </w:style>
  <w:style w:type="paragraph" w:customStyle="1" w:styleId="7BC8ED83B7C540AD8820B420E3E66653">
    <w:name w:val="7BC8ED83B7C540AD8820B420E3E66653"/>
    <w:rsid w:val="00BF2493"/>
  </w:style>
  <w:style w:type="paragraph" w:customStyle="1" w:styleId="CE051C91F5354316A6B94B18C01615E6">
    <w:name w:val="CE051C91F5354316A6B94B18C01615E6"/>
    <w:rsid w:val="00BF2493"/>
  </w:style>
  <w:style w:type="paragraph" w:customStyle="1" w:styleId="7CBF4A30992E485EBC2446AE94B3799E">
    <w:name w:val="7CBF4A30992E485EBC2446AE94B3799E"/>
    <w:rsid w:val="00BF2493"/>
  </w:style>
  <w:style w:type="paragraph" w:customStyle="1" w:styleId="B5D6C845876F4F05A4F433C4AA0045DD">
    <w:name w:val="B5D6C845876F4F05A4F433C4AA0045DD"/>
    <w:rsid w:val="00BF2493"/>
  </w:style>
  <w:style w:type="paragraph" w:customStyle="1" w:styleId="6E4813FC915C49BABCBF8BCC68E7D683">
    <w:name w:val="6E4813FC915C49BABCBF8BCC68E7D683"/>
    <w:rsid w:val="00BF2493"/>
  </w:style>
  <w:style w:type="paragraph" w:customStyle="1" w:styleId="1EE063C2B358473A983726EEF9130928">
    <w:name w:val="1EE063C2B358473A983726EEF9130928"/>
    <w:rsid w:val="00BF2493"/>
  </w:style>
  <w:style w:type="paragraph" w:customStyle="1" w:styleId="DAAF9E0639AA49D283D09171A3553638">
    <w:name w:val="DAAF9E0639AA49D283D09171A3553638"/>
    <w:rsid w:val="00BF2493"/>
  </w:style>
  <w:style w:type="paragraph" w:customStyle="1" w:styleId="7C7FFE643EE94B31BB4BB1B3D2D4B7C3">
    <w:name w:val="7C7FFE643EE94B31BB4BB1B3D2D4B7C3"/>
    <w:rsid w:val="00BF2493"/>
  </w:style>
  <w:style w:type="paragraph" w:customStyle="1" w:styleId="15017ABA69D9428BB39AA470E81E8A45">
    <w:name w:val="15017ABA69D9428BB39AA470E81E8A45"/>
    <w:rsid w:val="00BF2493"/>
  </w:style>
  <w:style w:type="paragraph" w:customStyle="1" w:styleId="169C2E88EFEB460CBC5BAB595C43DE96">
    <w:name w:val="169C2E88EFEB460CBC5BAB595C43DE96"/>
    <w:rsid w:val="00BF2493"/>
  </w:style>
  <w:style w:type="paragraph" w:customStyle="1" w:styleId="3743A1AA9D174A399122A9F51FEAAD80">
    <w:name w:val="3743A1AA9D174A399122A9F51FEAAD80"/>
    <w:rsid w:val="00BF2493"/>
  </w:style>
  <w:style w:type="paragraph" w:customStyle="1" w:styleId="F3AE94CCF93B414CA1628DCF04626C5D">
    <w:name w:val="F3AE94CCF93B414CA1628DCF04626C5D"/>
    <w:rsid w:val="00BF2493"/>
  </w:style>
  <w:style w:type="paragraph" w:customStyle="1" w:styleId="1769FCC481CB41DA8913113403BCD569">
    <w:name w:val="1769FCC481CB41DA8913113403BCD569"/>
    <w:rsid w:val="00BF2493"/>
  </w:style>
  <w:style w:type="paragraph" w:customStyle="1" w:styleId="5F56BBB215E34954AD6B2F0724769609">
    <w:name w:val="5F56BBB215E34954AD6B2F0724769609"/>
    <w:rsid w:val="00BF2493"/>
  </w:style>
  <w:style w:type="paragraph" w:customStyle="1" w:styleId="62738D77D12746C49C8D81664B6C92D8">
    <w:name w:val="62738D77D12746C49C8D81664B6C92D8"/>
    <w:rsid w:val="00BF24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jed Khaled Hadid</dc:creator>
  <cp:keywords/>
  <dc:description/>
  <cp:lastModifiedBy>Dr. Majed Khaled Hadid</cp:lastModifiedBy>
  <cp:revision>3</cp:revision>
  <dcterms:created xsi:type="dcterms:W3CDTF">2025-05-21T09:18:00Z</dcterms:created>
  <dcterms:modified xsi:type="dcterms:W3CDTF">2025-05-22T14:48:00Z</dcterms:modified>
</cp:coreProperties>
</file>